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AFD" w:rsidRDefault="008371B4" w:rsidP="006C3E7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</w:t>
      </w:r>
      <w:r w:rsidR="008D5AFD">
        <w:rPr>
          <w:rFonts w:asciiTheme="majorBidi" w:hAnsiTheme="majorBidi" w:cstheme="majorBidi"/>
          <w:b/>
          <w:bCs/>
          <w:sz w:val="24"/>
          <w:szCs w:val="24"/>
        </w:rPr>
        <w:t xml:space="preserve"> file 1</w:t>
      </w:r>
      <w:bookmarkStart w:id="0" w:name="_GoBack"/>
      <w:bookmarkEnd w:id="0"/>
      <w:r w:rsidR="008D5AFD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6C3E78" w:rsidRPr="00CC1452" w:rsidRDefault="006C3E78" w:rsidP="006C3E7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B0D1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718A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0B0D14">
        <w:rPr>
          <w:rFonts w:asciiTheme="majorBidi" w:hAnsiTheme="majorBidi" w:cstheme="majorBidi"/>
          <w:b/>
          <w:bCs/>
          <w:sz w:val="24"/>
          <w:szCs w:val="24"/>
        </w:rPr>
        <w:t>1:</w:t>
      </w:r>
      <w:r w:rsidR="00E56563" w:rsidRPr="00E56563">
        <w:rPr>
          <w:rFonts w:asciiTheme="majorBidi" w:hAnsiTheme="majorBidi" w:cstheme="majorBidi"/>
          <w:sz w:val="24"/>
          <w:szCs w:val="24"/>
        </w:rPr>
        <w:t xml:space="preserve"> </w:t>
      </w:r>
      <w:r w:rsidR="00E56563">
        <w:rPr>
          <w:rFonts w:asciiTheme="majorBidi" w:hAnsiTheme="majorBidi" w:cstheme="majorBidi"/>
          <w:sz w:val="24"/>
          <w:szCs w:val="24"/>
        </w:rPr>
        <w:t xml:space="preserve">Analysis based on age grouping. </w:t>
      </w:r>
    </w:p>
    <w:tbl>
      <w:tblPr>
        <w:tblW w:w="9810" w:type="dxa"/>
        <w:tblInd w:w="-640" w:type="dxa"/>
        <w:tblLook w:val="04A0"/>
      </w:tblPr>
      <w:tblGrid>
        <w:gridCol w:w="1789"/>
        <w:gridCol w:w="1541"/>
        <w:gridCol w:w="1350"/>
        <w:gridCol w:w="1350"/>
        <w:gridCol w:w="1350"/>
        <w:gridCol w:w="1440"/>
        <w:gridCol w:w="990"/>
      </w:tblGrid>
      <w:tr w:rsidR="006C3E78" w:rsidRPr="00270C17" w:rsidTr="00270C17">
        <w:trPr>
          <w:trHeight w:val="12"/>
        </w:trPr>
        <w:tc>
          <w:tcPr>
            <w:tcW w:w="178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9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C3E78" w:rsidRPr="000B0D14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atients Age groups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0B0D14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0B0D14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0B0D14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ess than 60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0B0D14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-69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0B0D14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0-79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0B0D14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0 years and more</w:t>
            </w: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C3E78" w:rsidRPr="00270C17" w:rsidTr="00270C17">
        <w:trPr>
          <w:trHeight w:val="12"/>
        </w:trPr>
        <w:tc>
          <w:tcPr>
            <w:tcW w:w="981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C3E78" w:rsidRPr="000B0D14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agnosis</w:t>
            </w:r>
            <w:r w:rsidR="00270C17"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270C17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P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24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 (48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21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6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 (21.6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8</w:t>
            </w: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270C17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 (17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 (48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 (25.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 (8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 (78.4%)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C3E78" w:rsidRPr="00270C17" w:rsidTr="00270C17">
        <w:trPr>
          <w:trHeight w:val="12"/>
        </w:trPr>
        <w:tc>
          <w:tcPr>
            <w:tcW w:w="981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C3E78" w:rsidRPr="000B0D14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erineural invasion</w:t>
            </w: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 (15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 (50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 (24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 (9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 (59.5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6</w:t>
            </w: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 (24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 (45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 (25.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4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 (40.5%)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C3E78" w:rsidRPr="00270C17" w:rsidTr="00270C17">
        <w:trPr>
          <w:trHeight w:val="12"/>
        </w:trPr>
        <w:tc>
          <w:tcPr>
            <w:tcW w:w="981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C3E78" w:rsidRPr="000B0D14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ngiolymphatic invasion</w:t>
            </w: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 (18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 (48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 (24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8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 (92.2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1</w:t>
            </w: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25.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 (41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33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7.8%)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C3E78" w:rsidRPr="00270C17" w:rsidTr="00270C17">
        <w:trPr>
          <w:trHeight w:val="12"/>
        </w:trPr>
        <w:tc>
          <w:tcPr>
            <w:tcW w:w="981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C3E78" w:rsidRPr="000B0D14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yclin D1</w:t>
            </w: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egative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21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 (50.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21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6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 (20.9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4</w:t>
            </w: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 (18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 (47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 (25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 (8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1 (79.1%)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C3E78" w:rsidRPr="00270C17" w:rsidTr="00270C17">
        <w:trPr>
          <w:trHeight w:val="12"/>
        </w:trPr>
        <w:tc>
          <w:tcPr>
            <w:tcW w:w="981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C3E78" w:rsidRPr="000B0D14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leason score</w:t>
            </w: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  <w:r w:rsid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17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51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20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10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 (25.5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5</w:t>
            </w: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  <w:r w:rsid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 (17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 (46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 (28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 (7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 (52.9%)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24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 (48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21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6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 (21.6%)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C3E78" w:rsidRPr="00270C17" w:rsidTr="00270C17">
        <w:trPr>
          <w:trHeight w:val="12"/>
        </w:trPr>
        <w:tc>
          <w:tcPr>
            <w:tcW w:w="981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C3E78" w:rsidRPr="000B0D14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Family history of </w:t>
            </w:r>
            <w:r w:rsidR="00270C17" w:rsidRPr="000B0D1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C</w:t>
            </w: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 (17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 (49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 (24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8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 (92.8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1</w:t>
            </w:r>
          </w:p>
        </w:tc>
      </w:tr>
      <w:tr w:rsidR="006C3E78" w:rsidRPr="00270C17" w:rsidTr="00270C17">
        <w:trPr>
          <w:trHeight w:val="12"/>
        </w:trPr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36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36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27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7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 (7.2%)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3E78" w:rsidRPr="00270C17" w:rsidRDefault="006C3E78" w:rsidP="00270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6C3E78" w:rsidRPr="00270C17" w:rsidRDefault="00270C17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70C17">
        <w:rPr>
          <w:rFonts w:asciiTheme="majorBidi" w:eastAsia="Times New Roman" w:hAnsiTheme="majorBidi" w:cstheme="majorBidi"/>
          <w:color w:val="000000"/>
          <w:sz w:val="24"/>
          <w:szCs w:val="24"/>
        </w:rPr>
        <w:t>*BPH; Benign prostatic hyperplasia, PC; Prostate Cancer.</w:t>
      </w:r>
    </w:p>
    <w:sectPr w:rsidR="006C3E78" w:rsidRPr="00270C17" w:rsidSect="009810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C3E78"/>
    <w:rsid w:val="000B0D14"/>
    <w:rsid w:val="00270C17"/>
    <w:rsid w:val="006C3E78"/>
    <w:rsid w:val="008371B4"/>
    <w:rsid w:val="008D5AFD"/>
    <w:rsid w:val="00981025"/>
    <w:rsid w:val="00A6540A"/>
    <w:rsid w:val="00E56563"/>
    <w:rsid w:val="00F718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0004668</cp:lastModifiedBy>
  <cp:revision>6</cp:revision>
  <dcterms:created xsi:type="dcterms:W3CDTF">2019-07-02T19:36:00Z</dcterms:created>
  <dcterms:modified xsi:type="dcterms:W3CDTF">2020-06-16T02:06:00Z</dcterms:modified>
</cp:coreProperties>
</file>